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6185A" w14:textId="4EED6A06" w:rsidR="006D7791" w:rsidRPr="007F4A0E" w:rsidRDefault="00931256" w:rsidP="006D7791">
      <w:pPr>
        <w:spacing w:line="480" w:lineRule="auto"/>
        <w:jc w:val="both"/>
        <w:rPr>
          <w:b/>
          <w:bCs/>
          <w:sz w:val="16"/>
          <w:szCs w:val="16"/>
        </w:rPr>
      </w:pPr>
      <w:r w:rsidRPr="00931256">
        <w:rPr>
          <w:b/>
          <w:bCs/>
          <w:sz w:val="16"/>
          <w:szCs w:val="16"/>
        </w:rPr>
        <w:t>S1 Table</w:t>
      </w:r>
      <w:r w:rsidR="006D7791" w:rsidRPr="00931256">
        <w:rPr>
          <w:b/>
          <w:bCs/>
          <w:sz w:val="16"/>
          <w:szCs w:val="16"/>
        </w:rPr>
        <w:t xml:space="preserve">. </w:t>
      </w:r>
      <w:r w:rsidR="006D7791" w:rsidRPr="007F4A0E">
        <w:rPr>
          <w:b/>
          <w:bCs/>
          <w:sz w:val="16"/>
          <w:szCs w:val="16"/>
        </w:rPr>
        <w:t xml:space="preserve">The </w:t>
      </w:r>
      <w:r w:rsidR="00D93FC5" w:rsidRPr="007F4A0E">
        <w:rPr>
          <w:b/>
          <w:bCs/>
          <w:sz w:val="16"/>
          <w:szCs w:val="16"/>
        </w:rPr>
        <w:t>S</w:t>
      </w:r>
      <w:r w:rsidR="00C5539B" w:rsidRPr="007F4A0E">
        <w:rPr>
          <w:b/>
          <w:bCs/>
          <w:sz w:val="16"/>
          <w:szCs w:val="16"/>
        </w:rPr>
        <w:t xml:space="preserve">ense of </w:t>
      </w:r>
      <w:r w:rsidR="00D93FC5" w:rsidRPr="007F4A0E">
        <w:rPr>
          <w:b/>
          <w:bCs/>
          <w:sz w:val="16"/>
          <w:szCs w:val="16"/>
        </w:rPr>
        <w:t>P</w:t>
      </w:r>
      <w:r w:rsidR="00C5539B" w:rsidRPr="007F4A0E">
        <w:rPr>
          <w:b/>
          <w:bCs/>
          <w:sz w:val="16"/>
          <w:szCs w:val="16"/>
        </w:rPr>
        <w:t xml:space="preserve">ersonal </w:t>
      </w:r>
      <w:proofErr w:type="spellStart"/>
      <w:r w:rsidR="00D93FC5" w:rsidRPr="007F4A0E">
        <w:rPr>
          <w:b/>
          <w:bCs/>
          <w:sz w:val="16"/>
          <w:szCs w:val="16"/>
        </w:rPr>
        <w:t>C</w:t>
      </w:r>
      <w:r w:rsidR="00C5539B" w:rsidRPr="007F4A0E">
        <w:rPr>
          <w:b/>
          <w:bCs/>
          <w:sz w:val="16"/>
          <w:szCs w:val="16"/>
        </w:rPr>
        <w:t>onstrol</w:t>
      </w:r>
      <w:proofErr w:type="spellEnd"/>
      <w:r w:rsidR="00C5539B" w:rsidRPr="007F4A0E">
        <w:rPr>
          <w:b/>
          <w:bCs/>
          <w:sz w:val="16"/>
          <w:szCs w:val="16"/>
        </w:rPr>
        <w:t xml:space="preserve"> </w:t>
      </w:r>
      <w:r w:rsidR="00D93FC5" w:rsidRPr="007F4A0E">
        <w:rPr>
          <w:b/>
          <w:bCs/>
          <w:sz w:val="16"/>
          <w:szCs w:val="16"/>
        </w:rPr>
        <w:t>S</w:t>
      </w:r>
      <w:r w:rsidR="00C5539B" w:rsidRPr="007F4A0E">
        <w:rPr>
          <w:b/>
          <w:bCs/>
          <w:sz w:val="16"/>
          <w:szCs w:val="16"/>
        </w:rPr>
        <w:t>cale (SPCS)</w:t>
      </w:r>
      <w:r w:rsidR="006D7791" w:rsidRPr="007F4A0E">
        <w:rPr>
          <w:b/>
          <w:bCs/>
          <w:sz w:val="16"/>
          <w:szCs w:val="16"/>
        </w:rPr>
        <w:t xml:space="preserve"> items</w:t>
      </w:r>
      <w:r w:rsidR="00C5539B" w:rsidRPr="007F4A0E">
        <w:rPr>
          <w:b/>
          <w:bCs/>
          <w:sz w:val="16"/>
          <w:szCs w:val="16"/>
        </w:rPr>
        <w:t xml:space="preserve"> compared to items in </w:t>
      </w:r>
      <w:proofErr w:type="spellStart"/>
      <w:r w:rsidR="00C5539B" w:rsidRPr="007F4A0E">
        <w:rPr>
          <w:b/>
          <w:bCs/>
          <w:sz w:val="16"/>
          <w:szCs w:val="16"/>
        </w:rPr>
        <w:t>Pearlin’s</w:t>
      </w:r>
      <w:proofErr w:type="spellEnd"/>
      <w:r w:rsidR="00C5539B" w:rsidRPr="007F4A0E">
        <w:rPr>
          <w:b/>
          <w:bCs/>
          <w:sz w:val="16"/>
          <w:szCs w:val="16"/>
        </w:rPr>
        <w:t xml:space="preserve"> Mastery Scale</w:t>
      </w:r>
      <w:r w:rsidR="00AD43CC" w:rsidRPr="007F4A0E">
        <w:rPr>
          <w:b/>
          <w:bCs/>
          <w:sz w:val="16"/>
          <w:szCs w:val="16"/>
        </w:rPr>
        <w:t>.</w:t>
      </w:r>
    </w:p>
    <w:tbl>
      <w:tblPr>
        <w:tblStyle w:val="TableGrid"/>
        <w:tblW w:w="12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4391"/>
        <w:gridCol w:w="567"/>
        <w:gridCol w:w="1838"/>
        <w:gridCol w:w="2126"/>
        <w:gridCol w:w="2126"/>
      </w:tblGrid>
      <w:tr w:rsidR="00281F97" w:rsidRPr="007F4A0E" w14:paraId="0C2B4FCE" w14:textId="22361548" w:rsidTr="00884222"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0FA8" w14:textId="77777777" w:rsidR="00281F97" w:rsidRPr="007F4A0E" w:rsidRDefault="00281F97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Item number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28D80" w14:textId="77777777" w:rsidR="00281F97" w:rsidRPr="007F4A0E" w:rsidRDefault="00281F97" w:rsidP="00D93FC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Item content</w:t>
            </w:r>
          </w:p>
        </w:tc>
        <w:tc>
          <w:tcPr>
            <w:tcW w:w="66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B1E1D" w14:textId="07178662" w:rsidR="00281F97" w:rsidRPr="007F4A0E" w:rsidRDefault="00281F97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Item present in</w:t>
            </w:r>
          </w:p>
        </w:tc>
      </w:tr>
      <w:tr w:rsidR="00DC2BFC" w:rsidRPr="007F4A0E" w14:paraId="61611C90" w14:textId="641EF66E" w:rsidTr="005C2EA2">
        <w:trPr>
          <w:trHeight w:val="76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7C447AE" w14:textId="77777777" w:rsidR="00DC2BFC" w:rsidRPr="007F4A0E" w:rsidRDefault="00DC2BFC" w:rsidP="00EC299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E9416" w14:textId="77777777" w:rsidR="00DC2BFC" w:rsidRPr="007F4A0E" w:rsidRDefault="00DC2BFC" w:rsidP="00EC299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6C3AF6" w14:textId="77777777" w:rsidR="005C2EA2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Pearlin’s</w:t>
            </w:r>
            <w:proofErr w:type="spellEnd"/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&gt;&lt;Author&gt;Pearlin&lt;/Author&gt;&lt;Year&gt;1981&lt;/Year&gt;&lt;RecNum&gt;7316&lt;/RecNum&gt;&lt;DisplayText&gt;(1981)&lt;/DisplayText&gt;&lt;record&gt;&lt;rec-number&gt;7316&lt;/rec-number&gt;&lt;foreign-keys&gt;&lt;key app="EN" db-id="sxasevrs4xw59vetsv2vpdt42fza020z2dvx" timestamp="1566950317"&gt;7316&lt;/key&gt;&lt;/foreign-keys&gt;&lt;ref-type name="Journal Article"&gt;17&lt;/ref-type&gt;&lt;contributors&gt;&lt;authors&gt;&lt;author&gt;Pearlin, Leonard I&lt;/author&gt;&lt;author&gt;Menaghan, Elizabeth G&lt;/author&gt;&lt;author&gt;Lieberman, Morton A&lt;/author&gt;&lt;author&gt;Mullan, Joseph T&lt;/author&gt;&lt;/authors&gt;&lt;/contributors&gt;&lt;titles&gt;&lt;title&gt;The stress process&lt;/title&gt;&lt;secondary-title&gt;Journal of Health and Social behavior&lt;/secondary-title&gt;&lt;/titles&gt;&lt;periodical&gt;&lt;full-title&gt;Journal of Health and Social Behavior&lt;/full-title&gt;&lt;abbr-1&gt;J. Health Soc. Behav.&lt;/abbr-1&gt;&lt;abbr-2&gt;J Health Soc Behav&lt;/abbr-2&gt;&lt;abbr-3&gt;Journal of Health &amp;amp; Social Behavior&lt;/abbr-3&gt;&lt;/periodical&gt;&lt;pages&gt;337-356&lt;/pages&gt;&lt;dates&gt;&lt;year&gt;1981&lt;/year&gt;&lt;/dates&gt;&lt;isbn&gt;0022-1465&lt;/isbn&gt;&lt;urls&gt;&lt;/urls&gt;&lt;/record&gt;&lt;/Cite&gt;&lt;Cite&gt;&lt;Author&gt;Pearlin&lt;/Author&gt;&lt;Year&gt;1981&lt;/Year&gt;&lt;RecNum&gt;7316&lt;/RecNum&gt;&lt;record&gt;&lt;rec-number&gt;7316&lt;/rec-number&gt;&lt;foreign-keys&gt;&lt;key app="EN" db-id="sxasevrs4xw59vetsv2vpdt42fza020z2dvx" timestamp="1566950317"&gt;7316&lt;/key&gt;&lt;/foreign-keys&gt;&lt;ref-type name="Journal Article"&gt;17&lt;/ref-type&gt;&lt;contributors&gt;&lt;authors&gt;&lt;author&gt;Pearlin, Leonard I&lt;/author&gt;&lt;author&gt;Menaghan, Elizabeth G&lt;/author&gt;&lt;author&gt;Lieberman, Morton A&lt;/author&gt;&lt;author&gt;Mullan, Joseph T&lt;/author&gt;&lt;/authors&gt;&lt;/contributors&gt;&lt;titles&gt;&lt;title&gt;The stress process&lt;/title&gt;&lt;secondary-title&gt;Journal of Health and Social behavior&lt;/secondary-title&gt;&lt;/titles&gt;&lt;periodical&gt;&lt;full-title&gt;Journal of Health and Social Behavior&lt;/full-title&gt;&lt;abbr-1&gt;J. Health Soc. Behav.&lt;/abbr-1&gt;&lt;abbr-2&gt;J Health Soc Behav&lt;/abbr-2&gt;&lt;abbr-3&gt;Journal of Health &amp;amp; Social Behavior&lt;/abbr-3&gt;&lt;/periodical&gt;&lt;pages&gt;337-356&lt;/pages&gt;&lt;dates&gt;&lt;year&gt;1981&lt;/year&gt;&lt;/dates&gt;&lt;isbn&gt;0022-1465&lt;/isbn&gt;&lt;urls&gt;&lt;/urls&gt;&lt;/record&gt;&lt;/Cite&gt;&lt;/EndNote&gt;</w:instrText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(1981)</w:t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483DA78" w14:textId="3A35F106" w:rsidR="00DC2BFC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Mastery Scal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2980C" w14:textId="77777777" w:rsidR="005C2EA2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achman&lt;/Author&gt;&lt;Year&gt;1998&lt;/Year&gt;&lt;RecNum&gt;2229&lt;/RecNum&gt;&lt;DisplayText&gt;Lachman and Weaver (1998)&lt;/DisplayText&gt;&lt;record&gt;&lt;rec-number&gt;2229&lt;/rec-number&gt;&lt;foreign-keys&gt;&lt;key app="EN" db-id="sxasevrs4xw59vetsv2vpdt42fza020z2dvx" timestamp="1511762328"&gt;2229&lt;/key&gt;&lt;/foreign-keys&gt;&lt;ref-type name="Journal Article"&gt;17&lt;/ref-type&gt;&lt;contributors&gt;&lt;authors&gt;&lt;author&gt;Lachman, Margie E&lt;/author&gt;&lt;author&gt;Weaver, Suzanne L&lt;/author&gt;&lt;/authors&gt;&lt;/contributors&gt;&lt;titles&gt;&lt;title&gt;The sense of control as a moderator of social class differences in health and well-being&lt;/title&gt;&lt;secondary-title&gt;Journal of personality and social psychology&lt;/secondary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pages&gt;763&lt;/pages&gt;&lt;volume&gt;74&lt;/volume&gt;&lt;number&gt;3&lt;/number&gt;&lt;dates&gt;&lt;year&gt;1998&lt;/year&gt;&lt;/dates&gt;&lt;isbn&gt;1939-1315&lt;/isbn&gt;&lt;urls&gt;&lt;/urls&gt;&lt;/record&gt;&lt;/Cite&gt;&lt;/EndNote&gt;</w:instrText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Lachman and Weaver (1998)</w:t>
            </w:r>
            <w:r w:rsidRPr="007F4A0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C2EA2"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E0C722" w14:textId="7292F8E0" w:rsidR="00DC2BFC" w:rsidRPr="007F4A0E" w:rsidRDefault="005C2EA2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Sense of Personal Control Scale</w:t>
            </w:r>
          </w:p>
        </w:tc>
      </w:tr>
      <w:tr w:rsidR="00DC2BFC" w:rsidRPr="007F4A0E" w14:paraId="0DEBC4F4" w14:textId="77777777" w:rsidTr="00DC2BFC">
        <w:trPr>
          <w:trHeight w:val="20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9C6DED" w14:textId="77777777" w:rsidR="00DC2BFC" w:rsidRPr="007F4A0E" w:rsidRDefault="00DC2BFC" w:rsidP="00EC299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1DEA9" w14:textId="77777777" w:rsidR="00DC2BFC" w:rsidRPr="007F4A0E" w:rsidRDefault="00DC2BFC" w:rsidP="00EC299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D0C2" w14:textId="77777777" w:rsidR="00DC2BFC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09ABD" w14:textId="62D2281D" w:rsidR="00DC2BFC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Maste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D0CAB" w14:textId="16F4FAD6" w:rsidR="00DC2BFC" w:rsidRPr="007F4A0E" w:rsidRDefault="00DC2BFC" w:rsidP="00D93FC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Perceived Constraints</w:t>
            </w:r>
          </w:p>
        </w:tc>
      </w:tr>
      <w:tr w:rsidR="00DC2BFC" w:rsidRPr="007F4A0E" w14:paraId="494EF195" w14:textId="54442FC7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3F51" w14:textId="77777777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A14" w14:textId="0E1119D4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I can do just about anything I really set my mind to 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CC8ED" w14:textId="41188540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78EC9" w14:textId="42F13024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C99F" w14:textId="77777777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</w:tr>
      <w:tr w:rsidR="00DC2BFC" w:rsidRPr="007F4A0E" w14:paraId="18939809" w14:textId="61E8BAEB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5AE" w14:textId="77777777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9B45" w14:textId="0B9FD73E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Other people decide most of what I can and cannot do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5AF810" w14:textId="1E7F6CF2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390147" w14:textId="45662948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57A143" w14:textId="7B4A87F1" w:rsidR="00DC2BFC" w:rsidRPr="007F4A0E" w:rsidRDefault="00281F97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DC2BFC" w:rsidRPr="007F4A0E" w14:paraId="7F30DC7E" w14:textId="14D263A8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4F4F" w14:textId="77777777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72D3" w14:textId="65BC80A3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When I really want to do </w:t>
            </w:r>
            <w:proofErr w:type="gramStart"/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something</w:t>
            </w:r>
            <w:proofErr w:type="gramEnd"/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 I usually find a way to do it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573ED6" w14:textId="19833CD5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30D343" w14:textId="169F55DD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45CF1D" w14:textId="77777777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</w:tr>
      <w:tr w:rsidR="00DC2BFC" w:rsidRPr="007F4A0E" w14:paraId="111AC796" w14:textId="1F277663" w:rsidTr="00281F97">
        <w:trPr>
          <w:trHeight w:val="438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D7CB" w14:textId="77777777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50B3" w14:textId="7EA39C9F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Whether or not I am able to get what I want is in my own hands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7126484" w14:textId="6EB32FFA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5960E6" w14:textId="79ADC09F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F56831" w14:textId="77777777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</w:tr>
      <w:tr w:rsidR="00281F97" w:rsidRPr="007F4A0E" w14:paraId="54A48289" w14:textId="2CAAEA6E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2B8B" w14:textId="188EF371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EE9" w14:textId="086DFD85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There is little I can do to change many of the important things in my lif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960B33" w14:textId="0BF0F9FB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38731B" w14:textId="3A76E518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F05481" w14:textId="18323A46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281F97" w:rsidRPr="007F4A0E" w14:paraId="74C53CEB" w14:textId="25E6AAD6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D157" w14:textId="3F1DE6FB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CD87" w14:textId="25AA117F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I often feel helpless in dealing with life’s problems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965C22" w14:textId="36B2BAF2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93EA6" w14:textId="7E3F976A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4A2A5" w14:textId="59F247B3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281F97" w:rsidRPr="007F4A0E" w14:paraId="2FFFFED6" w14:textId="075051B0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967C" w14:textId="7932F61C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EC97" w14:textId="3BD99807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There are many things that interfere with what I want to do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2E12A7" w14:textId="6B446D3F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8E7A8A" w14:textId="68A0CB92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5A73D4" w14:textId="3EB587AD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281F97" w:rsidRPr="007F4A0E" w14:paraId="53B47AF5" w14:textId="3C1A49E8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09DD" w14:textId="33188297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3076" w14:textId="34FF2921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I have little control over the things that happen to m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E5FC27" w14:textId="70E15D33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07437B" w14:textId="7BAE88DC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22478" w14:textId="5522D608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281F97" w:rsidRPr="007F4A0E" w14:paraId="34926AFF" w14:textId="1C8DEB9C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81B7" w14:textId="4E569C6B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30F5" w14:textId="3303D495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There is really no way I can solve all the problems I hav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19FB00" w14:textId="10C152E9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BEFA3B" w14:textId="71C5648B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947540" w14:textId="3479D71C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281F97" w:rsidRPr="007F4A0E" w14:paraId="7B8EC7C1" w14:textId="5962C6DB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A103" w14:textId="14FFD20F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D83E" w14:textId="6458856F" w:rsidR="00281F97" w:rsidRPr="007F4A0E" w:rsidRDefault="00281F97" w:rsidP="00281F97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I sometimes feel I am being pushed around in my lif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418895" w14:textId="639675E8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218F9A" w14:textId="3CAF15D1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7398A6" w14:textId="413E1DB8" w:rsidR="00281F97" w:rsidRPr="007F4A0E" w:rsidRDefault="00281F97" w:rsidP="00281F97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  <w:tr w:rsidR="00DC2BFC" w:rsidRPr="007F4A0E" w14:paraId="0FF7A809" w14:textId="16B3F106" w:rsidTr="00DC2BFC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6057" w14:textId="3383BE56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9849" w14:textId="233932A4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What happens to me in the future mostly depends on m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B130894" w14:textId="1E362724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3CEA5C" w14:textId="192CDE91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32290E" w14:textId="77777777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</w:tr>
      <w:tr w:rsidR="00DC2BFC" w:rsidRPr="007F4A0E" w14:paraId="2A123BDA" w14:textId="6F5DC890" w:rsidTr="00DC2BFC"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ED392" w14:textId="3A9E6BCA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76180" w14:textId="7CA6B9F7" w:rsidR="00DC2BFC" w:rsidRPr="007F4A0E" w:rsidRDefault="00DC2BFC" w:rsidP="00D93FC5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A0E">
              <w:rPr>
                <w:rFonts w:ascii="Times New Roman" w:hAnsi="Times New Roman" w:cs="Times New Roman"/>
                <w:sz w:val="16"/>
                <w:szCs w:val="16"/>
              </w:rPr>
              <w:t xml:space="preserve">What happens in my life is often beyond my control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4670E" w14:textId="3B200B97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27229" w14:textId="32901ACA" w:rsidR="00DC2BFC" w:rsidRPr="007F4A0E" w:rsidRDefault="00DC2BFC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42B47" w14:textId="5D607D84" w:rsidR="00DC2BFC" w:rsidRPr="007F4A0E" w:rsidRDefault="00281F97" w:rsidP="00D93FC5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7F4A0E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X</w:t>
            </w:r>
          </w:p>
        </w:tc>
      </w:tr>
    </w:tbl>
    <w:p w14:paraId="4B676FD4" w14:textId="48B64B10" w:rsidR="00E047C8" w:rsidRPr="007F4A0E" w:rsidRDefault="00E047C8" w:rsidP="006D7791"/>
    <w:p w14:paraId="43F1419C" w14:textId="77777777" w:rsidR="00DC2BFC" w:rsidRPr="007F4A0E" w:rsidRDefault="00E047C8">
      <w:pPr>
        <w:sectPr w:rsidR="00DC2BFC" w:rsidRPr="007F4A0E" w:rsidSect="00DC2BF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F4A0E">
        <w:br w:type="page"/>
      </w:r>
    </w:p>
    <w:p w14:paraId="146A88D8" w14:textId="7B5D4371" w:rsidR="00E047C8" w:rsidRPr="007F4A0E" w:rsidRDefault="00E047C8"/>
    <w:sectPr w:rsidR="00E047C8" w:rsidRPr="007F4A0E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2019&lt;record-ids&gt;&lt;item&gt;4887&lt;/item&gt;&lt;/record-ids&gt;&lt;/item&gt;&lt;/Libraries&gt;"/>
  </w:docVars>
  <w:rsids>
    <w:rsidRoot w:val="006D7791"/>
    <w:rsid w:val="00006211"/>
    <w:rsid w:val="00013762"/>
    <w:rsid w:val="0002184A"/>
    <w:rsid w:val="00036ECA"/>
    <w:rsid w:val="00046683"/>
    <w:rsid w:val="00080A2A"/>
    <w:rsid w:val="00084A18"/>
    <w:rsid w:val="000D4688"/>
    <w:rsid w:val="000E0ADC"/>
    <w:rsid w:val="000E3EB9"/>
    <w:rsid w:val="000F2008"/>
    <w:rsid w:val="00110DFD"/>
    <w:rsid w:val="00131592"/>
    <w:rsid w:val="001315FD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1F0002"/>
    <w:rsid w:val="00214F8A"/>
    <w:rsid w:val="0022293F"/>
    <w:rsid w:val="002351CF"/>
    <w:rsid w:val="00241093"/>
    <w:rsid w:val="002708CC"/>
    <w:rsid w:val="00281F97"/>
    <w:rsid w:val="0028272F"/>
    <w:rsid w:val="0029387F"/>
    <w:rsid w:val="002A05DC"/>
    <w:rsid w:val="002A49F6"/>
    <w:rsid w:val="002E1F23"/>
    <w:rsid w:val="002E4C58"/>
    <w:rsid w:val="002F42D5"/>
    <w:rsid w:val="00315D84"/>
    <w:rsid w:val="003322F5"/>
    <w:rsid w:val="0033549B"/>
    <w:rsid w:val="0034453D"/>
    <w:rsid w:val="00347A98"/>
    <w:rsid w:val="00381A53"/>
    <w:rsid w:val="00381D3C"/>
    <w:rsid w:val="00384407"/>
    <w:rsid w:val="00386B15"/>
    <w:rsid w:val="003A2A5F"/>
    <w:rsid w:val="003B5409"/>
    <w:rsid w:val="003D0D5A"/>
    <w:rsid w:val="003D5261"/>
    <w:rsid w:val="003E3ED4"/>
    <w:rsid w:val="0042097B"/>
    <w:rsid w:val="00421C03"/>
    <w:rsid w:val="00424D30"/>
    <w:rsid w:val="0043191B"/>
    <w:rsid w:val="00434288"/>
    <w:rsid w:val="00446F44"/>
    <w:rsid w:val="004514EF"/>
    <w:rsid w:val="004528A8"/>
    <w:rsid w:val="00464DA2"/>
    <w:rsid w:val="004924ED"/>
    <w:rsid w:val="004B42B4"/>
    <w:rsid w:val="004C1726"/>
    <w:rsid w:val="004C34A5"/>
    <w:rsid w:val="004D5C9D"/>
    <w:rsid w:val="004F18D8"/>
    <w:rsid w:val="004F40C5"/>
    <w:rsid w:val="004F480A"/>
    <w:rsid w:val="005510C1"/>
    <w:rsid w:val="00560417"/>
    <w:rsid w:val="00576159"/>
    <w:rsid w:val="00576CFB"/>
    <w:rsid w:val="00581198"/>
    <w:rsid w:val="00587D84"/>
    <w:rsid w:val="00591673"/>
    <w:rsid w:val="00592AF6"/>
    <w:rsid w:val="005A4C64"/>
    <w:rsid w:val="005C2EA2"/>
    <w:rsid w:val="005C60C5"/>
    <w:rsid w:val="005C7182"/>
    <w:rsid w:val="005D56C2"/>
    <w:rsid w:val="005E18A2"/>
    <w:rsid w:val="005E331E"/>
    <w:rsid w:val="005F2280"/>
    <w:rsid w:val="00610463"/>
    <w:rsid w:val="00612514"/>
    <w:rsid w:val="00641462"/>
    <w:rsid w:val="0064243D"/>
    <w:rsid w:val="00650772"/>
    <w:rsid w:val="00662164"/>
    <w:rsid w:val="00683928"/>
    <w:rsid w:val="00691166"/>
    <w:rsid w:val="006A1069"/>
    <w:rsid w:val="006A4B75"/>
    <w:rsid w:val="006A789F"/>
    <w:rsid w:val="006D7791"/>
    <w:rsid w:val="006E2282"/>
    <w:rsid w:val="006E2692"/>
    <w:rsid w:val="007074A8"/>
    <w:rsid w:val="00712407"/>
    <w:rsid w:val="00734A2B"/>
    <w:rsid w:val="00740EAC"/>
    <w:rsid w:val="0074100A"/>
    <w:rsid w:val="007505CF"/>
    <w:rsid w:val="00750A5A"/>
    <w:rsid w:val="007512B1"/>
    <w:rsid w:val="00762556"/>
    <w:rsid w:val="00773FB2"/>
    <w:rsid w:val="007744D7"/>
    <w:rsid w:val="00780961"/>
    <w:rsid w:val="007B24C5"/>
    <w:rsid w:val="007B2798"/>
    <w:rsid w:val="007B5B47"/>
    <w:rsid w:val="007D5BA1"/>
    <w:rsid w:val="007E27F1"/>
    <w:rsid w:val="007E33A5"/>
    <w:rsid w:val="007F4A0E"/>
    <w:rsid w:val="007F4B97"/>
    <w:rsid w:val="00802943"/>
    <w:rsid w:val="008029EF"/>
    <w:rsid w:val="0081056E"/>
    <w:rsid w:val="008300CB"/>
    <w:rsid w:val="00832889"/>
    <w:rsid w:val="00851DB1"/>
    <w:rsid w:val="0085246C"/>
    <w:rsid w:val="00883E69"/>
    <w:rsid w:val="00884222"/>
    <w:rsid w:val="008878DA"/>
    <w:rsid w:val="00894A2A"/>
    <w:rsid w:val="008A1751"/>
    <w:rsid w:val="008C0346"/>
    <w:rsid w:val="008E4116"/>
    <w:rsid w:val="008E6A8B"/>
    <w:rsid w:val="008F1513"/>
    <w:rsid w:val="008F4FD5"/>
    <w:rsid w:val="009022C7"/>
    <w:rsid w:val="00904A68"/>
    <w:rsid w:val="00923296"/>
    <w:rsid w:val="00931256"/>
    <w:rsid w:val="0094537A"/>
    <w:rsid w:val="00950385"/>
    <w:rsid w:val="009554A7"/>
    <w:rsid w:val="009708BC"/>
    <w:rsid w:val="00982189"/>
    <w:rsid w:val="0099317A"/>
    <w:rsid w:val="009A4A46"/>
    <w:rsid w:val="009B420D"/>
    <w:rsid w:val="009C1753"/>
    <w:rsid w:val="00A039D0"/>
    <w:rsid w:val="00A1658E"/>
    <w:rsid w:val="00A22C3E"/>
    <w:rsid w:val="00A33A30"/>
    <w:rsid w:val="00A43431"/>
    <w:rsid w:val="00A50B64"/>
    <w:rsid w:val="00A54E11"/>
    <w:rsid w:val="00A6162D"/>
    <w:rsid w:val="00A64567"/>
    <w:rsid w:val="00A64AE3"/>
    <w:rsid w:val="00A7612C"/>
    <w:rsid w:val="00A83F3F"/>
    <w:rsid w:val="00A858B8"/>
    <w:rsid w:val="00A95152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BA59B3"/>
    <w:rsid w:val="00BB1489"/>
    <w:rsid w:val="00BB69C5"/>
    <w:rsid w:val="00C04644"/>
    <w:rsid w:val="00C0469A"/>
    <w:rsid w:val="00C23F7E"/>
    <w:rsid w:val="00C347BD"/>
    <w:rsid w:val="00C469A0"/>
    <w:rsid w:val="00C5354B"/>
    <w:rsid w:val="00C5539B"/>
    <w:rsid w:val="00C80102"/>
    <w:rsid w:val="00C82636"/>
    <w:rsid w:val="00C83AE7"/>
    <w:rsid w:val="00C859AC"/>
    <w:rsid w:val="00CA393C"/>
    <w:rsid w:val="00CC34FE"/>
    <w:rsid w:val="00CD179C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3FC5"/>
    <w:rsid w:val="00D95652"/>
    <w:rsid w:val="00D96C1B"/>
    <w:rsid w:val="00DC2BFC"/>
    <w:rsid w:val="00DC7D97"/>
    <w:rsid w:val="00DD3C3B"/>
    <w:rsid w:val="00DD471F"/>
    <w:rsid w:val="00DD5104"/>
    <w:rsid w:val="00E047C8"/>
    <w:rsid w:val="00E27637"/>
    <w:rsid w:val="00E33080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C02C8"/>
    <w:rsid w:val="00EC299A"/>
    <w:rsid w:val="00ED10E1"/>
    <w:rsid w:val="00ED1B7A"/>
    <w:rsid w:val="00ED3E2B"/>
    <w:rsid w:val="00ED603E"/>
    <w:rsid w:val="00ED6683"/>
    <w:rsid w:val="00EE0B70"/>
    <w:rsid w:val="00EE1645"/>
    <w:rsid w:val="00EE5421"/>
    <w:rsid w:val="00EF2475"/>
    <w:rsid w:val="00EF4B8C"/>
    <w:rsid w:val="00F11CB8"/>
    <w:rsid w:val="00F17694"/>
    <w:rsid w:val="00F22946"/>
    <w:rsid w:val="00F323B4"/>
    <w:rsid w:val="00F4656D"/>
    <w:rsid w:val="00F77CC3"/>
    <w:rsid w:val="00F917E4"/>
    <w:rsid w:val="00F947E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540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40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5409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409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5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9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7B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43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01652F-2677-894D-B18A-736ADD89B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02</Words>
  <Characters>343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Anisha A</cp:lastModifiedBy>
  <cp:revision>11</cp:revision>
  <dcterms:created xsi:type="dcterms:W3CDTF">2020-04-17T01:33:00Z</dcterms:created>
  <dcterms:modified xsi:type="dcterms:W3CDTF">2020-09-12T14:58:00Z</dcterms:modified>
</cp:coreProperties>
</file>